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FF2" w:rsidRPr="00DC150E" w:rsidRDefault="00111FF2" w:rsidP="00111FF2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C150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3202C0">
        <w:rPr>
          <w:rFonts w:ascii="Times New Roman" w:hAnsi="Times New Roman" w:cs="Times New Roman"/>
          <w:i w:val="0"/>
          <w:color w:val="auto"/>
          <w:sz w:val="24"/>
          <w:szCs w:val="24"/>
        </w:rPr>
        <w:t>S7</w:t>
      </w:r>
      <w:bookmarkStart w:id="0" w:name="_GoBack"/>
      <w:bookmarkEnd w:id="0"/>
      <w:r w:rsidR="00F16D12" w:rsidRPr="00DC150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Top 50 most highly and significant differentially expressed genes of </w:t>
      </w:r>
      <w:r w:rsidR="00F16D12" w:rsidRPr="00DC150E">
        <w:rPr>
          <w:rFonts w:ascii="Times New Roman" w:hAnsi="Times New Roman" w:cs="Times New Roman"/>
          <w:color w:val="auto"/>
          <w:sz w:val="24"/>
          <w:szCs w:val="24"/>
        </w:rPr>
        <w:t xml:space="preserve">Megasphaera elsdenii </w:t>
      </w:r>
      <w:r w:rsidR="00F16D12" w:rsidRPr="00DC150E">
        <w:rPr>
          <w:rFonts w:ascii="Times New Roman" w:hAnsi="Times New Roman" w:cs="Times New Roman"/>
          <w:i w:val="0"/>
          <w:color w:val="auto"/>
          <w:sz w:val="24"/>
          <w:szCs w:val="24"/>
        </w:rPr>
        <w:t>J1 in low methane yield sheep according to metatranscriptome read mapping.</w:t>
      </w:r>
    </w:p>
    <w:tbl>
      <w:tblPr>
        <w:tblStyle w:val="TableGrid"/>
        <w:tblW w:w="14126" w:type="dxa"/>
        <w:tblLayout w:type="fixed"/>
        <w:tblLook w:val="04A0" w:firstRow="1" w:lastRow="0" w:firstColumn="1" w:lastColumn="0" w:noHBand="0" w:noVBand="1"/>
      </w:tblPr>
      <w:tblGrid>
        <w:gridCol w:w="1332"/>
        <w:gridCol w:w="790"/>
        <w:gridCol w:w="992"/>
        <w:gridCol w:w="1134"/>
        <w:gridCol w:w="1134"/>
        <w:gridCol w:w="6237"/>
        <w:gridCol w:w="992"/>
        <w:gridCol w:w="1515"/>
      </w:tblGrid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IMG gene ID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P</w:t>
            </w: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valu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an low CH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mean high CH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og2 fold change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oduct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O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24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66.5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.30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upin domain-containing protein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750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0.2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08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etyl-CoA C-acetyltransfer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62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3.1.9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611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.39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6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yruvate-ferredoxin/flavodoxin oxido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737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2.7.-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02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.7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.56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sic amino acid/polyamine antiporter, APA family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294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97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.19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22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lutamate dehydrogenase (NADP+)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262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4.1.4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112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.9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12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lycolate oxid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104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.3.15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48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.7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yl-CoA dehydrogenase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636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.27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45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ucleotide-binding universal stress protein, UspA family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75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.33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20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noyl-CoA hydra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18474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5.3.3.14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6110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.96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45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iled stalk of trimeric autotransporter adhesin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528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.8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15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ructose-1,6-bisphosphatase II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244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3.1.3.11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37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.4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13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ranched-chain amino acid aminotransfer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82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6.1.42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482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8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8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lectron transfer flavoprotein beta subunit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521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623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37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3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MP synthase (glutamine-hydrolysing)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951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6.3.5.2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76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2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2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hosphoenolpyruvate synth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007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7.9.2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234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2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1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ubrerythrin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55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1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0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lectron transfer flavoprotein-quinone oxido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313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5.5.-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48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7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6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lectron transfer flavoprotein alpha subunit apoprotein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522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11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6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actate permease, LutC, contrinas LUD domain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303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5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.15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used gene of L-lactate utilization protein LutB (4..461) and Fe-s oxidoredutase (477..713)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18929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31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1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19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hosphotransferase system, enzyme I, PtsI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8483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7.3.9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4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39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7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arbon starvation protein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6200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737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6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3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yl-CoA dehydrogenase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26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3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8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uperoxide 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5919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5.1.2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2628044438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33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7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utative sigma-54 modulation protein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5808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15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1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yruvate-ferredoxin/flavodoxin oxido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737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2.7.-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628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6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72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 or xanthine dehydrogenase, Mo-binding subunit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57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4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8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-hydroxy-3-methylbut-2-enyl diphosphate 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527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7.1.2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955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3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6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-alpha-glucanotransfer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705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4.1.25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936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85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55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lectron transfer flavoprotein beta subunit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521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54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34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2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erredoxin like protein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855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6036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33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1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ysine-N-methyl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18475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1.1.-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3994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2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0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NA prim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231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7.7.-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680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2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8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Uncharacterized membrane protein YdjX, TVP38/TMEM64 family, SNARE-associated domain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738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7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1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agD protein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256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56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76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5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methylmenaquinone methyltransferase / 2-methoxy-6-polyprenyl-1,4-benzoquinol methyl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183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1.1.201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7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6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3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ydroxylamine 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5601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7.99.1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952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5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7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tarch phosphoryl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688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4.1.1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995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7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6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noyl-CoA hydra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715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4.2.1.17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13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1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0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xonuclease SbcC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54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766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3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0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icotinic acid mononucleotide adenylyltransferase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953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3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6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,4-alpha-glucan branching enzym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700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4.1.18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72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2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-oxoacyl-[acyl-carrier-protein] reduct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059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.1.100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4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18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7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lycolate oxid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104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.3.15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498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7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longation factor Tu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2358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3992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5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1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ructose-bisphosphate aldolase, class II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624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4.1.2.13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274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2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rginine utilization protein RocB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6311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-lactate dehydrogenase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016</w:t>
            </w:r>
          </w:p>
        </w:tc>
        <w:tc>
          <w:tcPr>
            <w:tcW w:w="1515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.1.27</w:t>
            </w: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5699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06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4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lenium-dependent xanthine dehydrogenase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111FF2" w:rsidRPr="00DC150E" w:rsidTr="00A844C4">
        <w:trPr>
          <w:trHeight w:val="300"/>
        </w:trPr>
        <w:tc>
          <w:tcPr>
            <w:tcW w:w="133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28046118</w:t>
            </w:r>
          </w:p>
        </w:tc>
        <w:tc>
          <w:tcPr>
            <w:tcW w:w="790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01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11FF2" w:rsidRPr="00DC150E" w:rsidRDefault="00111FF2" w:rsidP="00111F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6237" w:type="dxa"/>
            <w:noWrap/>
            <w:hideMark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C1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NA-binding transcriptional regulator, LysR family</w:t>
            </w:r>
          </w:p>
        </w:tc>
        <w:tc>
          <w:tcPr>
            <w:tcW w:w="992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15" w:type="dxa"/>
            <w:noWrap/>
          </w:tcPr>
          <w:p w:rsidR="00111FF2" w:rsidRPr="00DC150E" w:rsidRDefault="00111FF2" w:rsidP="00111F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</w:tbl>
    <w:p w:rsidR="00354330" w:rsidRPr="00DC150E" w:rsidRDefault="003202C0">
      <w:pPr>
        <w:rPr>
          <w:rFonts w:ascii="Times New Roman" w:hAnsi="Times New Roman" w:cs="Times New Roman"/>
        </w:rPr>
      </w:pPr>
    </w:p>
    <w:sectPr w:rsidR="00354330" w:rsidRPr="00DC150E" w:rsidSect="00111F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FF2"/>
    <w:rsid w:val="00111FF2"/>
    <w:rsid w:val="001B6CF7"/>
    <w:rsid w:val="002D781C"/>
    <w:rsid w:val="003202C0"/>
    <w:rsid w:val="00A844C4"/>
    <w:rsid w:val="00DC150E"/>
    <w:rsid w:val="00F1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7597CD0-5709-4822-B036-591FDB98B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1F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6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51F975.dotm</Template>
  <TotalTime>1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ke, Janine</dc:creator>
  <cp:keywords/>
  <dc:description/>
  <cp:lastModifiedBy>Attwood, Graeme</cp:lastModifiedBy>
  <cp:revision>2</cp:revision>
  <dcterms:created xsi:type="dcterms:W3CDTF">2016-09-12T09:29:00Z</dcterms:created>
  <dcterms:modified xsi:type="dcterms:W3CDTF">2016-09-12T09:29:00Z</dcterms:modified>
</cp:coreProperties>
</file>